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B36" w:rsidRPr="00E23473" w:rsidRDefault="00C75B36" w:rsidP="00C75B36">
      <w:pPr>
        <w:spacing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proofErr w:type="gramStart"/>
      <w:r w:rsidRPr="00AC62CA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Additional file</w:t>
      </w:r>
      <w:r w:rsidRPr="00E23473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 xml:space="preserve"> </w:t>
      </w:r>
      <w:r w:rsidR="00A46895">
        <w:rPr>
          <w:rFonts w:ascii="Times New Roman" w:hAnsi="Times New Roman" w:cs="Times New Roman"/>
          <w:b/>
          <w:noProof w:val="0"/>
          <w:sz w:val="24"/>
          <w:szCs w:val="24"/>
          <w:lang w:val="en-US"/>
        </w:rPr>
        <w:t>2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  <w:proofErr w:type="gramEnd"/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Expected and observed ratio of alleles amplified from </w:t>
      </w:r>
      <w:r w:rsidR="00CF6285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11 </w:t>
      </w:r>
      <w:r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artificial </w:t>
      </w:r>
      <w:r w:rsidR="00CF6285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>mixtures of plasmid DNA</w:t>
      </w:r>
      <w:r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>. The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relative abundance of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alleles was estimated as the ratio between the heights of the peaks (measured in arbitrary fluorescence units). Data represent the average of two independent experiments.</w:t>
      </w:r>
    </w:p>
    <w:p w:rsidR="00C75B36" w:rsidRPr="00E23473" w:rsidRDefault="00C75B36" w:rsidP="00C75B36">
      <w:pPr>
        <w:spacing w:line="480" w:lineRule="auto"/>
        <w:jc w:val="center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6F0B23">
        <w:rPr>
          <w:szCs w:val="24"/>
          <w:lang w:val="en-US"/>
        </w:rPr>
        <w:drawing>
          <wp:inline distT="0" distB="0" distL="0" distR="0">
            <wp:extent cx="8562975" cy="2362200"/>
            <wp:effectExtent l="19050" t="0" r="9525" b="0"/>
            <wp:docPr id="12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2975" cy="2362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6A5F" w:rsidRPr="00A46895" w:rsidRDefault="00C75B36" w:rsidP="009E6A5F">
      <w:pPr>
        <w:spacing w:after="0" w:line="480" w:lineRule="auto"/>
        <w:jc w:val="both"/>
        <w:rPr>
          <w:rFonts w:ascii="Times New Roman" w:hAnsi="Times New Roman" w:cs="Times New Roman"/>
          <w:strike/>
          <w:noProof w:val="0"/>
          <w:sz w:val="24"/>
          <w:szCs w:val="24"/>
          <w:lang w:val="en-US"/>
        </w:rPr>
      </w:pPr>
      <w:proofErr w:type="spellStart"/>
      <w:proofErr w:type="gramStart"/>
      <w:r w:rsidRPr="00A46895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>a</w:t>
      </w:r>
      <w:r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>Expected</w:t>
      </w:r>
      <w:proofErr w:type="spellEnd"/>
      <w:proofErr w:type="gramEnd"/>
      <w:r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ratios refer to the proportion of molecules (cloned DNA) from each allele used as a template for PCR amplification. The fragments cloned into </w:t>
      </w:r>
      <w:proofErr w:type="spellStart"/>
      <w:r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>pGEM</w:t>
      </w:r>
      <w:proofErr w:type="spellEnd"/>
      <w:r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>-T Vector and TOPO Cloning Vector</w:t>
      </w:r>
      <w:r w:rsidR="00FB3EBD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proofErr w:type="gramStart"/>
      <w:r w:rsidR="00FB3EBD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>were</w:t>
      </w:r>
      <w:proofErr w:type="gramEnd"/>
      <w:r w:rsidR="00FB3EBD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called A-type and B-type</w:t>
      </w:r>
      <w:r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>, respectively</w:t>
      </w:r>
      <w:r w:rsidR="00FB3EBD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</w:p>
    <w:p w:rsidR="00C75B36" w:rsidRDefault="00C75B36" w:rsidP="009E6A5F">
      <w:pPr>
        <w:spacing w:after="0"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proofErr w:type="spellStart"/>
      <w:proofErr w:type="gramStart"/>
      <w:r w:rsidRPr="00A46895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t>b</w:t>
      </w:r>
      <w:r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>The</w:t>
      </w:r>
      <w:proofErr w:type="spellEnd"/>
      <w:proofErr w:type="gramEnd"/>
      <w:r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9E6A5F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>observed data were normalized</w:t>
      </w:r>
      <w:r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</w:t>
      </w:r>
      <w:r w:rsidR="00FD75BD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>to facilitate data interpretation.</w:t>
      </w:r>
    </w:p>
    <w:p w:rsidR="00AC3037" w:rsidRPr="009E6A5F" w:rsidRDefault="00C75B36" w:rsidP="009E6A5F">
      <w:pPr>
        <w:spacing w:after="0" w:line="480" w:lineRule="auto"/>
        <w:jc w:val="both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proofErr w:type="spellStart"/>
      <w:r w:rsidRPr="00E23473">
        <w:rPr>
          <w:rFonts w:ascii="Times New Roman" w:hAnsi="Times New Roman" w:cs="Times New Roman"/>
          <w:noProof w:val="0"/>
          <w:sz w:val="24"/>
          <w:szCs w:val="24"/>
          <w:vertAlign w:val="superscript"/>
          <w:lang w:val="en-US"/>
        </w:rPr>
        <w:lastRenderedPageBreak/>
        <w:t>c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We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have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highlighted (in bold and underlined) the data that are </w:t>
      </w:r>
      <w:r>
        <w:rPr>
          <w:rFonts w:ascii="Times New Roman" w:hAnsi="Times New Roman" w:cs="Times New Roman"/>
          <w:noProof w:val="0"/>
          <w:sz w:val="24"/>
          <w:szCs w:val="24"/>
          <w:lang w:val="en-US"/>
        </w:rPr>
        <w:t>not significantly different from their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expected ratios (Fisher´s exact test, </w:t>
      </w:r>
      <w:r w:rsidRPr="00E23473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 xml:space="preserve">P </w:t>
      </w:r>
      <w:r w:rsidRPr="00E23473">
        <w:rPr>
          <w:rFonts w:ascii="Times New Roman" w:hAnsi="Times New Roman" w:cs="Times New Roman"/>
          <w:noProof w:val="0"/>
          <w:sz w:val="24"/>
          <w:szCs w:val="24"/>
          <w:lang w:val="en-US"/>
        </w:rPr>
        <w:t>&gt; 0.05)</w:t>
      </w:r>
      <w:r w:rsidR="00602C27">
        <w:rPr>
          <w:rFonts w:ascii="Times New Roman" w:hAnsi="Times New Roman" w:cs="Times New Roman"/>
          <w:noProof w:val="0"/>
          <w:sz w:val="24"/>
          <w:szCs w:val="24"/>
          <w:lang w:val="en-US"/>
        </w:rPr>
        <w:t>.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The relationship between expected and normalized observed ratios of peak heights was </w:t>
      </w:r>
      <w:r w:rsidR="009E6A5F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>modeled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by regression to determine the linear fit of the data in the mixtures with an excess of A-type allele (A):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vMS6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R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vertAlign w:val="superscript"/>
          <w:lang w:val="en-US"/>
        </w:rPr>
        <w:t>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95.00, slope = 1.679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0.001)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vMS7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R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vertAlign w:val="superscript"/>
          <w:lang w:val="en-US"/>
        </w:rPr>
        <w:t>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99.30, slope = 0.506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0.000)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MN21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R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vertAlign w:val="superscript"/>
          <w:lang w:val="en-US"/>
        </w:rPr>
        <w:t>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97.31, slope = 1.389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0.000)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msp3α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R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vertAlign w:val="superscript"/>
          <w:lang w:val="en-US"/>
        </w:rPr>
        <w:t>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87.61, slope = 0.214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0.006)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msp1B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R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vertAlign w:val="superscript"/>
          <w:lang w:val="en-US"/>
        </w:rPr>
        <w:t>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99.27, slope = 1.273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0.000) and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msp1B10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R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vertAlign w:val="superscript"/>
          <w:lang w:val="en-US"/>
        </w:rPr>
        <w:t>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99.32, slope = 1.040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0.000). Relationship between expected and normalized observed data for mixtures with predominance of B-type allele (B):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vMS6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R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vertAlign w:val="superscript"/>
          <w:lang w:val="en-US"/>
        </w:rPr>
        <w:t>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81.65, slope = 0.417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0.013)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vMS7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R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vertAlign w:val="superscript"/>
          <w:lang w:val="en-US"/>
        </w:rPr>
        <w:t>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82.16, slope = 0.458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0.013)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MN21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R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vertAlign w:val="superscript"/>
          <w:lang w:val="en-US"/>
        </w:rPr>
        <w:t>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98.24, slope = 0.709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0.000)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msp3α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R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vertAlign w:val="superscript"/>
          <w:lang w:val="en-US"/>
        </w:rPr>
        <w:t>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75.07, slope = 0.435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0.026)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msp1B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R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vertAlign w:val="superscript"/>
          <w:lang w:val="en-US"/>
        </w:rPr>
        <w:t>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97.94, slope = 1.089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0.000)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msp1B10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(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R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vertAlign w:val="superscript"/>
          <w:lang w:val="en-US"/>
        </w:rPr>
        <w:t>2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98.27, slope = 1.303, </w:t>
      </w:r>
      <w:r w:rsidR="00AC3037" w:rsidRPr="00A46895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P</w:t>
      </w:r>
      <w:r w:rsidR="00AC3037" w:rsidRPr="00A46895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= 0.000).</w:t>
      </w:r>
    </w:p>
    <w:sectPr w:rsidR="00AC3037" w:rsidRPr="009E6A5F" w:rsidSect="00C75B36">
      <w:pgSz w:w="16838" w:h="11906" w:orient="landscape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75B36"/>
    <w:rsid w:val="00035C44"/>
    <w:rsid w:val="001048B6"/>
    <w:rsid w:val="00224EB3"/>
    <w:rsid w:val="0024481E"/>
    <w:rsid w:val="003D144B"/>
    <w:rsid w:val="004365AF"/>
    <w:rsid w:val="00470631"/>
    <w:rsid w:val="00503830"/>
    <w:rsid w:val="00545E95"/>
    <w:rsid w:val="00602C27"/>
    <w:rsid w:val="00697A0E"/>
    <w:rsid w:val="006F0F1F"/>
    <w:rsid w:val="00784425"/>
    <w:rsid w:val="00931F18"/>
    <w:rsid w:val="00945C35"/>
    <w:rsid w:val="009E6A5F"/>
    <w:rsid w:val="00A2344F"/>
    <w:rsid w:val="00A46895"/>
    <w:rsid w:val="00A8500F"/>
    <w:rsid w:val="00AC3037"/>
    <w:rsid w:val="00AE0FEC"/>
    <w:rsid w:val="00BC0190"/>
    <w:rsid w:val="00C01D41"/>
    <w:rsid w:val="00C44D43"/>
    <w:rsid w:val="00C75B36"/>
    <w:rsid w:val="00CF6285"/>
    <w:rsid w:val="00D10091"/>
    <w:rsid w:val="00D1749D"/>
    <w:rsid w:val="00E43298"/>
    <w:rsid w:val="00EF5DB8"/>
    <w:rsid w:val="00F7148A"/>
    <w:rsid w:val="00FB3EBD"/>
    <w:rsid w:val="00FD7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B36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5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B36"/>
    <w:rPr>
      <w:rFonts w:ascii="Tahoma" w:hAnsi="Tahoma" w:cs="Tahoma"/>
      <w:noProof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ocruz</Company>
  <LinksUpToDate>false</LinksUpToDate>
  <CharactersWithSpaces>1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s</dc:creator>
  <cp:lastModifiedBy>Taís</cp:lastModifiedBy>
  <cp:revision>2</cp:revision>
  <dcterms:created xsi:type="dcterms:W3CDTF">2015-08-18T20:56:00Z</dcterms:created>
  <dcterms:modified xsi:type="dcterms:W3CDTF">2015-08-18T20:56:00Z</dcterms:modified>
</cp:coreProperties>
</file>